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403EE" w14:textId="77777777" w:rsidR="00E83C0E" w:rsidRPr="009D315E" w:rsidRDefault="00E83C0E" w:rsidP="00E83C0E">
      <w:pPr>
        <w:spacing w:line="360" w:lineRule="auto"/>
        <w:rPr>
          <w:rFonts w:ascii="Times New Roman" w:hAnsi="Times New Roman" w:cs="Times New Roman"/>
          <w:lang w:val="en-US"/>
        </w:rPr>
      </w:pPr>
      <w:r w:rsidRPr="00990E90">
        <w:rPr>
          <w:rFonts w:ascii="Times New Roman" w:hAnsi="Times New Roman" w:cs="Times New Roman"/>
          <w:sz w:val="40"/>
          <w:szCs w:val="40"/>
          <w:lang w:val="en-US"/>
        </w:rPr>
        <w:t>Additional file 2</w:t>
      </w:r>
    </w:p>
    <w:p w14:paraId="3E67B23A" w14:textId="77777777" w:rsidR="00E83C0E" w:rsidRPr="00990E90" w:rsidRDefault="00E83C0E" w:rsidP="00E83C0E">
      <w:pPr>
        <w:spacing w:line="480" w:lineRule="auto"/>
        <w:rPr>
          <w:rFonts w:ascii="Times New Roman" w:hAnsi="Times New Roman" w:cs="Times New Roman"/>
          <w:sz w:val="40"/>
          <w:szCs w:val="40"/>
          <w:lang w:val="en-US"/>
        </w:rPr>
      </w:pPr>
      <w:r w:rsidRPr="00990E90">
        <w:rPr>
          <w:rFonts w:ascii="Times New Roman" w:hAnsi="Times New Roman" w:cs="Times New Roman"/>
          <w:sz w:val="40"/>
          <w:szCs w:val="40"/>
          <w:lang w:val="en-US"/>
        </w:rPr>
        <w:t>Handling of specific cases</w:t>
      </w:r>
    </w:p>
    <w:p w14:paraId="2B2D4326" w14:textId="078275D4" w:rsidR="00E83C0E" w:rsidRDefault="00622424" w:rsidP="00E83C0E">
      <w:pPr>
        <w:spacing w:line="480" w:lineRule="auto"/>
        <w:rPr>
          <w:rFonts w:ascii="Times New Roman" w:hAnsi="Times New Roman" w:cs="Times New Roman"/>
          <w:lang w:val="en-US"/>
        </w:rPr>
      </w:pPr>
      <w:r w:rsidRPr="000F6B56">
        <w:rPr>
          <w:rFonts w:ascii="Times New Roman" w:hAnsi="Times New Roman" w:cs="Times New Roman"/>
          <w:lang w:val="en-US"/>
        </w:rPr>
        <w:t>The HRs from one hospital were unavailable for the study. 23 entries in the app were identified to have been performed at this hospital. The 23 entries in question were therefore deemed non-eligible for cross-checking. To avoid misclassifying these entries, the entries were excluded from the study.</w:t>
      </w:r>
    </w:p>
    <w:p w14:paraId="32EF05DB" w14:textId="77777777" w:rsidR="00622424" w:rsidRDefault="00622424" w:rsidP="00E83C0E">
      <w:pPr>
        <w:spacing w:line="480" w:lineRule="auto"/>
        <w:rPr>
          <w:rFonts w:ascii="Times New Roman" w:hAnsi="Times New Roman" w:cs="Times New Roman"/>
          <w:lang w:val="en-US"/>
        </w:rPr>
      </w:pPr>
    </w:p>
    <w:p w14:paraId="0275C7C0" w14:textId="77777777" w:rsidR="00E83C0E" w:rsidRPr="00B20D35" w:rsidRDefault="00E83C0E" w:rsidP="00E83C0E">
      <w:pPr>
        <w:spacing w:line="480" w:lineRule="auto"/>
        <w:rPr>
          <w:rFonts w:ascii="Times New Roman" w:hAnsi="Times New Roman" w:cs="Times New Roman"/>
          <w:lang w:val="en-US"/>
        </w:rPr>
      </w:pPr>
      <w:r w:rsidRPr="00B20D35">
        <w:rPr>
          <w:rFonts w:ascii="Times New Roman" w:hAnsi="Times New Roman" w:cs="Times New Roman"/>
          <w:lang w:val="en-US"/>
        </w:rPr>
        <w:t xml:space="preserve">One of the participants entered procedures using the wrong participant ID. This was identified before the data was analyzed, and the e-logbook database entries were updated with the correct participant ID. </w:t>
      </w:r>
    </w:p>
    <w:p w14:paraId="7B7CB40A" w14:textId="77777777" w:rsidR="00E83C0E" w:rsidRPr="00B20D35" w:rsidRDefault="00E83C0E" w:rsidP="00E83C0E">
      <w:pPr>
        <w:spacing w:line="480" w:lineRule="auto"/>
        <w:rPr>
          <w:rFonts w:ascii="Times New Roman" w:hAnsi="Times New Roman" w:cs="Times New Roman"/>
          <w:lang w:val="en-US"/>
        </w:rPr>
      </w:pPr>
    </w:p>
    <w:p w14:paraId="7A13D2AD" w14:textId="77777777" w:rsidR="00E83C0E" w:rsidRPr="00B20D35" w:rsidRDefault="00E83C0E" w:rsidP="00E83C0E">
      <w:pPr>
        <w:spacing w:line="480" w:lineRule="auto"/>
        <w:rPr>
          <w:rFonts w:ascii="Times New Roman" w:hAnsi="Times New Roman" w:cs="Times New Roman"/>
          <w:lang w:val="en-US"/>
        </w:rPr>
      </w:pPr>
      <w:r w:rsidRPr="00B20D35">
        <w:rPr>
          <w:rFonts w:ascii="Times New Roman" w:hAnsi="Times New Roman" w:cs="Times New Roman"/>
          <w:lang w:val="en-US"/>
        </w:rPr>
        <w:t>Two entries in the e-logbook database did not contain any essential information. These were considered incomplete database entries and were disregarded for the analysis. Consequently, these are not included in Figure 1.</w:t>
      </w:r>
    </w:p>
    <w:p w14:paraId="65862F1B" w14:textId="77777777" w:rsidR="00E83C0E" w:rsidRPr="00B20D35" w:rsidRDefault="00E83C0E" w:rsidP="00E83C0E">
      <w:pPr>
        <w:spacing w:line="480" w:lineRule="auto"/>
        <w:rPr>
          <w:rFonts w:ascii="Times New Roman" w:hAnsi="Times New Roman" w:cs="Times New Roman"/>
          <w:lang w:val="en-US"/>
        </w:rPr>
      </w:pPr>
    </w:p>
    <w:p w14:paraId="67CA0D2D" w14:textId="124DFF96" w:rsidR="00E83C0E" w:rsidRPr="00B20D35" w:rsidRDefault="00E83C0E" w:rsidP="00E83C0E">
      <w:pPr>
        <w:spacing w:line="480" w:lineRule="auto"/>
        <w:rPr>
          <w:rFonts w:ascii="Times New Roman" w:hAnsi="Times New Roman" w:cs="Times New Roman"/>
          <w:lang w:val="en-US"/>
        </w:rPr>
      </w:pPr>
      <w:r w:rsidRPr="00B20D35">
        <w:rPr>
          <w:rFonts w:ascii="Times New Roman" w:hAnsi="Times New Roman" w:cs="Times New Roman"/>
          <w:lang w:val="en-US"/>
        </w:rPr>
        <w:t xml:space="preserve">The HRs from one hospital were missing operation dates for a period, during which one participant had </w:t>
      </w:r>
      <w:r w:rsidR="009A0249">
        <w:rPr>
          <w:rFonts w:ascii="Times New Roman" w:hAnsi="Times New Roman" w:cs="Times New Roman"/>
          <w:lang w:val="en-US"/>
        </w:rPr>
        <w:t>their</w:t>
      </w:r>
      <w:r w:rsidRPr="00B20D35">
        <w:rPr>
          <w:rFonts w:ascii="Times New Roman" w:hAnsi="Times New Roman" w:cs="Times New Roman"/>
          <w:lang w:val="en-US"/>
        </w:rPr>
        <w:t xml:space="preserve"> individual start date. The participant in question had one procedure registered in their name in the HRs during this period, and it was consequently not possible to know whether this procedure took place during the participant’s individual observation period. To avoid missing any potential underreporting, the procedure was included for the data analysis.</w:t>
      </w:r>
    </w:p>
    <w:p w14:paraId="19DD25C1" w14:textId="77777777" w:rsidR="00AF03EC" w:rsidRPr="00E83C0E" w:rsidRDefault="00AF03EC">
      <w:pPr>
        <w:rPr>
          <w:lang w:val="en-US"/>
        </w:rPr>
      </w:pPr>
    </w:p>
    <w:sectPr w:rsidR="00AF03EC" w:rsidRPr="00E83C0E" w:rsidSect="00001BA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2A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C0E"/>
    <w:rsid w:val="00001BAB"/>
    <w:rsid w:val="00066FB8"/>
    <w:rsid w:val="000F6B56"/>
    <w:rsid w:val="00192984"/>
    <w:rsid w:val="001B6D91"/>
    <w:rsid w:val="001C4794"/>
    <w:rsid w:val="0022542F"/>
    <w:rsid w:val="002620A7"/>
    <w:rsid w:val="0026344C"/>
    <w:rsid w:val="00273FC4"/>
    <w:rsid w:val="00282622"/>
    <w:rsid w:val="002D5BBA"/>
    <w:rsid w:val="002F7ACB"/>
    <w:rsid w:val="00303A14"/>
    <w:rsid w:val="00316B03"/>
    <w:rsid w:val="00402EB8"/>
    <w:rsid w:val="00460B29"/>
    <w:rsid w:val="00487C51"/>
    <w:rsid w:val="004B0C2E"/>
    <w:rsid w:val="004D007D"/>
    <w:rsid w:val="005A6923"/>
    <w:rsid w:val="00606111"/>
    <w:rsid w:val="0060686A"/>
    <w:rsid w:val="00622424"/>
    <w:rsid w:val="00654B2C"/>
    <w:rsid w:val="006C3929"/>
    <w:rsid w:val="00705EF2"/>
    <w:rsid w:val="00712C60"/>
    <w:rsid w:val="00943F86"/>
    <w:rsid w:val="00946EA9"/>
    <w:rsid w:val="009A0249"/>
    <w:rsid w:val="009B3F24"/>
    <w:rsid w:val="00A16863"/>
    <w:rsid w:val="00AF03EC"/>
    <w:rsid w:val="00B61EE1"/>
    <w:rsid w:val="00BC407D"/>
    <w:rsid w:val="00BE5E9F"/>
    <w:rsid w:val="00C02832"/>
    <w:rsid w:val="00C10DA9"/>
    <w:rsid w:val="00C2693E"/>
    <w:rsid w:val="00D175C1"/>
    <w:rsid w:val="00D432BB"/>
    <w:rsid w:val="00D9762A"/>
    <w:rsid w:val="00DD5310"/>
    <w:rsid w:val="00E032E0"/>
    <w:rsid w:val="00E20D05"/>
    <w:rsid w:val="00E83C0E"/>
    <w:rsid w:val="00E91E4B"/>
    <w:rsid w:val="00ED04AE"/>
    <w:rsid w:val="00F14C15"/>
    <w:rsid w:val="00F420EF"/>
    <w:rsid w:val="00F74402"/>
    <w:rsid w:val="00F95C93"/>
    <w:rsid w:val="00FF0EEE"/>
  </w:rsids>
  <m:mathPr>
    <m:mathFont m:val="Cambria Math"/>
    <m:brkBin m:val="before"/>
    <m:brkBinSub m:val="--"/>
    <m:smallFrac m:val="0"/>
    <m:dispDef/>
    <m:lMargin m:val="0"/>
    <m:rMargin m:val="0"/>
    <m:defJc m:val="centerGroup"/>
    <m:wrapIndent m:val="1440"/>
    <m:intLim m:val="subSup"/>
    <m:naryLim m:val="undOvr"/>
  </m:mathPr>
  <w:themeFontLang w:val="nb-NO"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5537C94"/>
  <w15:chartTrackingRefBased/>
  <w15:docId w15:val="{22A32210-4F12-6D49-91E9-404B9C693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b-NO"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C0E"/>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Revisjon">
    <w:name w:val="Revision"/>
    <w:hidden/>
    <w:uiPriority w:val="99"/>
    <w:semiHidden/>
    <w:rsid w:val="00622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2A1E1-F9CA-D249-9D8B-D60CCD4C6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045</Characters>
  <Application>Microsoft Office Word</Application>
  <DocSecurity>0</DocSecurity>
  <Lines>8</Lines>
  <Paragraphs>2</Paragraphs>
  <ScaleCrop>false</ScaleCrop>
  <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Sung</dc:creator>
  <cp:keywords/>
  <dc:description/>
  <cp:lastModifiedBy>Sophia Sung</cp:lastModifiedBy>
  <cp:revision>4</cp:revision>
  <dcterms:created xsi:type="dcterms:W3CDTF">2021-09-09T08:48:00Z</dcterms:created>
  <dcterms:modified xsi:type="dcterms:W3CDTF">2021-11-10T20:56:00Z</dcterms:modified>
</cp:coreProperties>
</file>